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78C99" w14:textId="1A09B076" w:rsidR="00706501" w:rsidRPr="00F7759D" w:rsidRDefault="00706501">
      <w:pPr>
        <w:rPr>
          <w:rFonts w:ascii="Times New Roman" w:hAnsi="Times New Roman" w:cs="Times New Roman"/>
        </w:rPr>
      </w:pPr>
    </w:p>
    <w:p w14:paraId="00C36168" w14:textId="627C91A5" w:rsidR="00706501" w:rsidRPr="00F7759D" w:rsidRDefault="00706501">
      <w:pPr>
        <w:rPr>
          <w:rFonts w:ascii="Times New Roman" w:hAnsi="Times New Roman" w:cs="Times New Roman"/>
        </w:rPr>
      </w:pPr>
    </w:p>
    <w:p w14:paraId="68A5E813" w14:textId="3FC4FD97" w:rsidR="00706501" w:rsidRPr="00706501" w:rsidRDefault="0070650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58"/>
        <w:gridCol w:w="1234"/>
        <w:gridCol w:w="1234"/>
        <w:gridCol w:w="1243"/>
        <w:gridCol w:w="1231"/>
        <w:gridCol w:w="1227"/>
        <w:gridCol w:w="1524"/>
      </w:tblGrid>
      <w:tr w:rsidR="00706501" w:rsidRPr="00706501" w14:paraId="434F3CCD" w14:textId="77777777" w:rsidTr="008E4F30">
        <w:tc>
          <w:tcPr>
            <w:tcW w:w="1658" w:type="dxa"/>
          </w:tcPr>
          <w:p w14:paraId="6C793FE2" w14:textId="39593255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ariate</w:t>
            </w:r>
          </w:p>
        </w:tc>
        <w:tc>
          <w:tcPr>
            <w:tcW w:w="1234" w:type="dxa"/>
            <w:vAlign w:val="bottom"/>
          </w:tcPr>
          <w:p w14:paraId="0294C2A8" w14:textId="47732DCA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234" w:type="dxa"/>
            <w:vAlign w:val="bottom"/>
          </w:tcPr>
          <w:p w14:paraId="1FFC5CC2" w14:textId="254E23AF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243" w:type="dxa"/>
            <w:vAlign w:val="bottom"/>
          </w:tcPr>
          <w:p w14:paraId="2F7F3B06" w14:textId="55815429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1231" w:type="dxa"/>
            <w:vAlign w:val="bottom"/>
          </w:tcPr>
          <w:p w14:paraId="3F0816AB" w14:textId="3C644EAC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1227" w:type="dxa"/>
            <w:vAlign w:val="bottom"/>
          </w:tcPr>
          <w:p w14:paraId="345A6E85" w14:textId="2B9EA502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524" w:type="dxa"/>
            <w:vAlign w:val="bottom"/>
          </w:tcPr>
          <w:p w14:paraId="0C4EBA56" w14:textId="2F528389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706501" w:rsidRPr="00706501" w14:paraId="7E6A11D4" w14:textId="77777777" w:rsidTr="008E4F30">
        <w:tc>
          <w:tcPr>
            <w:tcW w:w="1658" w:type="dxa"/>
          </w:tcPr>
          <w:p w14:paraId="51DC49DB" w14:textId="293127A9" w:rsidR="00706501" w:rsidRPr="00706501" w:rsidRDefault="008E4F30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&lt;65 years (reference)</w:t>
            </w:r>
          </w:p>
        </w:tc>
        <w:tc>
          <w:tcPr>
            <w:tcW w:w="1234" w:type="dxa"/>
          </w:tcPr>
          <w:p w14:paraId="0B0A380B" w14:textId="4F9873FA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dxa"/>
          </w:tcPr>
          <w:p w14:paraId="2214BD8A" w14:textId="13FC7948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0B80BD0" w14:textId="47360F12" w:rsidR="00706501" w:rsidRPr="00706501" w:rsidRDefault="005C293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94</w:t>
            </w:r>
          </w:p>
        </w:tc>
        <w:tc>
          <w:tcPr>
            <w:tcW w:w="1231" w:type="dxa"/>
          </w:tcPr>
          <w:p w14:paraId="7FA9D245" w14:textId="30A5085C" w:rsidR="00706501" w:rsidRPr="00706501" w:rsidRDefault="005C293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r w:rsidR="00A334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227" w:type="dxa"/>
          </w:tcPr>
          <w:p w14:paraId="30F4AB9C" w14:textId="12DF5C48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356853F8" w14:textId="5016956F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06501" w:rsidRPr="00706501" w14:paraId="7AA48466" w14:textId="77777777" w:rsidTr="008E4F30">
        <w:tc>
          <w:tcPr>
            <w:tcW w:w="1658" w:type="dxa"/>
          </w:tcPr>
          <w:p w14:paraId="463AEFD2" w14:textId="5A8C1ACA" w:rsidR="00706501" w:rsidRPr="00706501" w:rsidRDefault="008E4F30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65-75 years</w:t>
            </w:r>
          </w:p>
        </w:tc>
        <w:tc>
          <w:tcPr>
            <w:tcW w:w="1234" w:type="dxa"/>
          </w:tcPr>
          <w:p w14:paraId="5E0F243A" w14:textId="66201741" w:rsidR="00706501" w:rsidRPr="00706501" w:rsidRDefault="00906A30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7</w:t>
            </w:r>
          </w:p>
        </w:tc>
        <w:tc>
          <w:tcPr>
            <w:tcW w:w="1234" w:type="dxa"/>
          </w:tcPr>
          <w:p w14:paraId="05EDB637" w14:textId="3AF863F9" w:rsidR="00706501" w:rsidRPr="00706501" w:rsidRDefault="00906A30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1243" w:type="dxa"/>
          </w:tcPr>
          <w:p w14:paraId="0B741A19" w14:textId="358922D0" w:rsidR="00706501" w:rsidRPr="00706501" w:rsidRDefault="008E4F30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3</w:t>
            </w:r>
          </w:p>
        </w:tc>
        <w:tc>
          <w:tcPr>
            <w:tcW w:w="1231" w:type="dxa"/>
          </w:tcPr>
          <w:p w14:paraId="0019FAD1" w14:textId="463E718F" w:rsidR="00706501" w:rsidRPr="00706501" w:rsidRDefault="00A33459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1227" w:type="dxa"/>
          </w:tcPr>
          <w:p w14:paraId="7FB7CD35" w14:textId="1CDFB2D4" w:rsidR="00706501" w:rsidRPr="00706501" w:rsidRDefault="008E4F30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6</w:t>
            </w:r>
          </w:p>
        </w:tc>
        <w:tc>
          <w:tcPr>
            <w:tcW w:w="1524" w:type="dxa"/>
          </w:tcPr>
          <w:p w14:paraId="49486DAE" w14:textId="02FA528A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0</w:t>
            </w:r>
          </w:p>
        </w:tc>
      </w:tr>
      <w:tr w:rsidR="008E4F30" w:rsidRPr="00706501" w14:paraId="762A2AEA" w14:textId="77777777" w:rsidTr="008E4F30">
        <w:tc>
          <w:tcPr>
            <w:tcW w:w="1658" w:type="dxa"/>
          </w:tcPr>
          <w:p w14:paraId="1478353E" w14:textId="274E68C3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&gt;75 years</w:t>
            </w:r>
          </w:p>
        </w:tc>
        <w:tc>
          <w:tcPr>
            <w:tcW w:w="1234" w:type="dxa"/>
          </w:tcPr>
          <w:p w14:paraId="629F4C7C" w14:textId="7DBAC90C" w:rsidR="008E4F30" w:rsidRPr="00EC086D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086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9</w:t>
            </w:r>
          </w:p>
        </w:tc>
        <w:tc>
          <w:tcPr>
            <w:tcW w:w="1234" w:type="dxa"/>
          </w:tcPr>
          <w:p w14:paraId="14461D65" w14:textId="7829039C" w:rsidR="008E4F30" w:rsidRPr="00EC086D" w:rsidRDefault="00906A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</w:t>
            </w:r>
            <w:r w:rsidR="008E4F30" w:rsidRPr="00EC086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25</w:t>
            </w:r>
          </w:p>
        </w:tc>
        <w:tc>
          <w:tcPr>
            <w:tcW w:w="1243" w:type="dxa"/>
          </w:tcPr>
          <w:p w14:paraId="60E27831" w14:textId="33A1380C" w:rsidR="008E4F30" w:rsidRPr="00EC086D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086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6.45</w:t>
            </w:r>
          </w:p>
        </w:tc>
        <w:tc>
          <w:tcPr>
            <w:tcW w:w="1231" w:type="dxa"/>
          </w:tcPr>
          <w:p w14:paraId="6B29DB19" w14:textId="6497675E" w:rsidR="008E4F30" w:rsidRPr="00706501" w:rsidRDefault="00EC086D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r w:rsidR="00A334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227" w:type="dxa"/>
          </w:tcPr>
          <w:p w14:paraId="3FC72C1E" w14:textId="29C6F37D" w:rsidR="008E4F30" w:rsidRPr="00706501" w:rsidRDefault="00EC086D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3</w:t>
            </w:r>
          </w:p>
        </w:tc>
        <w:tc>
          <w:tcPr>
            <w:tcW w:w="1524" w:type="dxa"/>
          </w:tcPr>
          <w:p w14:paraId="56F4533D" w14:textId="410B8321" w:rsidR="008E4F30" w:rsidRPr="00706501" w:rsidRDefault="00EC086D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  <w:r w:rsidR="008E4F30"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8E4F30" w:rsidRPr="00706501" w14:paraId="2A83B39C" w14:textId="77777777" w:rsidTr="008E4F30">
        <w:tc>
          <w:tcPr>
            <w:tcW w:w="1658" w:type="dxa"/>
          </w:tcPr>
          <w:p w14:paraId="4ABD5874" w14:textId="0905E0FC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ignancy</w:t>
            </w:r>
          </w:p>
        </w:tc>
        <w:tc>
          <w:tcPr>
            <w:tcW w:w="1234" w:type="dxa"/>
          </w:tcPr>
          <w:p w14:paraId="5CF7474F" w14:textId="368346FD" w:rsidR="008E4F30" w:rsidRPr="00706501" w:rsidRDefault="00906A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C29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234" w:type="dxa"/>
          </w:tcPr>
          <w:p w14:paraId="1577947E" w14:textId="587C6032" w:rsidR="008E4F30" w:rsidRPr="00706501" w:rsidRDefault="00906A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C29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243" w:type="dxa"/>
          </w:tcPr>
          <w:p w14:paraId="278863BE" w14:textId="26F7692E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29</w:t>
            </w:r>
          </w:p>
        </w:tc>
        <w:tc>
          <w:tcPr>
            <w:tcW w:w="1231" w:type="dxa"/>
          </w:tcPr>
          <w:p w14:paraId="36672BD1" w14:textId="1F657AFC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r w:rsidR="00A334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227" w:type="dxa"/>
          </w:tcPr>
          <w:p w14:paraId="2F08C8D1" w14:textId="7CAAAF03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1524" w:type="dxa"/>
          </w:tcPr>
          <w:p w14:paraId="7F0CD63C" w14:textId="2F660E51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C29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</w:t>
            </w: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5C29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</w:t>
            </w:r>
          </w:p>
        </w:tc>
      </w:tr>
      <w:tr w:rsidR="008E4F30" w:rsidRPr="00706501" w14:paraId="568FFB5C" w14:textId="77777777" w:rsidTr="008E4F30">
        <w:tc>
          <w:tcPr>
            <w:tcW w:w="1658" w:type="dxa"/>
          </w:tcPr>
          <w:p w14:paraId="198E2C3C" w14:textId="13BD9962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vascular treatment (reference)</w:t>
            </w:r>
          </w:p>
        </w:tc>
        <w:tc>
          <w:tcPr>
            <w:tcW w:w="1234" w:type="dxa"/>
          </w:tcPr>
          <w:p w14:paraId="7E43B4FD" w14:textId="1A5FDDB4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dxa"/>
          </w:tcPr>
          <w:p w14:paraId="06833AC9" w14:textId="123B7BC9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372E1A5" w14:textId="159EBCB9" w:rsidR="008E4F30" w:rsidRPr="00706501" w:rsidRDefault="00A10C47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4</w:t>
            </w:r>
          </w:p>
        </w:tc>
        <w:tc>
          <w:tcPr>
            <w:tcW w:w="1231" w:type="dxa"/>
          </w:tcPr>
          <w:p w14:paraId="194772BA" w14:textId="132BD65D" w:rsidR="008E4F30" w:rsidRPr="00706501" w:rsidRDefault="00A33459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8E4F30"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A3D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27" w:type="dxa"/>
          </w:tcPr>
          <w:p w14:paraId="6508FFBE" w14:textId="04A008D2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25480261" w14:textId="1EFC0F12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E4F30" w:rsidRPr="00706501" w14:paraId="1BC0D208" w14:textId="77777777" w:rsidTr="008E4F30">
        <w:tc>
          <w:tcPr>
            <w:tcW w:w="1658" w:type="dxa"/>
          </w:tcPr>
          <w:p w14:paraId="5D7D3717" w14:textId="5F993CB7" w:rsidR="008E4F30" w:rsidRPr="00706501" w:rsidRDefault="002C7F68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gical treatment</w:t>
            </w:r>
          </w:p>
        </w:tc>
        <w:tc>
          <w:tcPr>
            <w:tcW w:w="1234" w:type="dxa"/>
          </w:tcPr>
          <w:p w14:paraId="27B76145" w14:textId="77F5FCCA" w:rsidR="008E4F30" w:rsidRPr="00706501" w:rsidRDefault="00906A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</w:t>
            </w:r>
          </w:p>
        </w:tc>
        <w:tc>
          <w:tcPr>
            <w:tcW w:w="1234" w:type="dxa"/>
          </w:tcPr>
          <w:p w14:paraId="411B6DD5" w14:textId="32EFC42D" w:rsidR="008E4F30" w:rsidRPr="00706501" w:rsidRDefault="00906A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1243" w:type="dxa"/>
          </w:tcPr>
          <w:p w14:paraId="54514F15" w14:textId="3D6A8C2D" w:rsidR="008E4F30" w:rsidRPr="00706501" w:rsidRDefault="00A10C47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7</w:t>
            </w:r>
          </w:p>
        </w:tc>
        <w:tc>
          <w:tcPr>
            <w:tcW w:w="1231" w:type="dxa"/>
          </w:tcPr>
          <w:p w14:paraId="4E53B624" w14:textId="13CB65D6" w:rsidR="008E4F30" w:rsidRPr="00706501" w:rsidRDefault="00A33459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1227" w:type="dxa"/>
          </w:tcPr>
          <w:p w14:paraId="7C7F50ED" w14:textId="70C3076C" w:rsidR="008E4F30" w:rsidRPr="00706501" w:rsidRDefault="00A10C47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</w:t>
            </w:r>
          </w:p>
        </w:tc>
        <w:tc>
          <w:tcPr>
            <w:tcW w:w="1524" w:type="dxa"/>
          </w:tcPr>
          <w:p w14:paraId="3B5089BC" w14:textId="7C566EE4" w:rsidR="008E4F30" w:rsidRPr="00706501" w:rsidRDefault="00A10C47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 to 2.89</w:t>
            </w:r>
          </w:p>
        </w:tc>
      </w:tr>
      <w:tr w:rsidR="002C7F68" w:rsidRPr="00706501" w14:paraId="7AE51740" w14:textId="77777777" w:rsidTr="008E4F30">
        <w:tc>
          <w:tcPr>
            <w:tcW w:w="1658" w:type="dxa"/>
          </w:tcPr>
          <w:p w14:paraId="6CAAD422" w14:textId="3F86F029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brid treatment</w:t>
            </w:r>
          </w:p>
        </w:tc>
        <w:tc>
          <w:tcPr>
            <w:tcW w:w="1234" w:type="dxa"/>
          </w:tcPr>
          <w:p w14:paraId="709902C7" w14:textId="6547362B" w:rsidR="002C7F68" w:rsidRPr="00706501" w:rsidRDefault="00906A30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</w:t>
            </w:r>
          </w:p>
        </w:tc>
        <w:tc>
          <w:tcPr>
            <w:tcW w:w="1234" w:type="dxa"/>
          </w:tcPr>
          <w:p w14:paraId="390C71D2" w14:textId="3345B051" w:rsidR="002C7F68" w:rsidRPr="00706501" w:rsidRDefault="00906A30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</w:t>
            </w:r>
          </w:p>
        </w:tc>
        <w:tc>
          <w:tcPr>
            <w:tcW w:w="1243" w:type="dxa"/>
          </w:tcPr>
          <w:p w14:paraId="2D7763ED" w14:textId="3644AF12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6</w:t>
            </w:r>
          </w:p>
        </w:tc>
        <w:tc>
          <w:tcPr>
            <w:tcW w:w="1231" w:type="dxa"/>
          </w:tcPr>
          <w:p w14:paraId="58413E62" w14:textId="7D0E711F" w:rsidR="002C7F68" w:rsidRPr="00706501" w:rsidRDefault="00A33459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C7F68"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227" w:type="dxa"/>
          </w:tcPr>
          <w:p w14:paraId="5A0313C9" w14:textId="1D510474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</w:t>
            </w:r>
          </w:p>
        </w:tc>
        <w:tc>
          <w:tcPr>
            <w:tcW w:w="1524" w:type="dxa"/>
          </w:tcPr>
          <w:p w14:paraId="431AEC39" w14:textId="4824899E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</w:t>
            </w: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.75</w:t>
            </w:r>
          </w:p>
        </w:tc>
      </w:tr>
    </w:tbl>
    <w:p w14:paraId="034157C9" w14:textId="577E7142" w:rsidR="00706501" w:rsidRDefault="00706501">
      <w:pPr>
        <w:rPr>
          <w:rFonts w:ascii="Times New Roman" w:hAnsi="Times New Roman" w:cs="Times New Roman"/>
          <w:sz w:val="22"/>
          <w:szCs w:val="22"/>
        </w:rPr>
      </w:pPr>
    </w:p>
    <w:p w14:paraId="627D223C" w14:textId="77777777" w:rsidR="00A442AD" w:rsidRDefault="00A442AD" w:rsidP="00A442AD">
      <w:pPr>
        <w:rPr>
          <w:rFonts w:ascii="Times New Roman" w:hAnsi="Times New Roman" w:cs="Times New Roman"/>
          <w:sz w:val="24"/>
          <w:szCs w:val="24"/>
        </w:rPr>
      </w:pPr>
    </w:p>
    <w:p w14:paraId="2F6F6BBC" w14:textId="137F7957" w:rsidR="00A442AD" w:rsidRPr="00A442AD" w:rsidRDefault="00A442AD" w:rsidP="00A442AD">
      <w:pPr>
        <w:rPr>
          <w:rFonts w:ascii="Times New Roman" w:hAnsi="Times New Roman" w:cs="Times New Roman"/>
          <w:b/>
          <w:bCs/>
          <w:u w:val="single"/>
        </w:rPr>
      </w:pPr>
      <w:r w:rsidRPr="00A442AD">
        <w:rPr>
          <w:rFonts w:ascii="Times New Roman" w:hAnsi="Times New Roman" w:cs="Times New Roman"/>
          <w:b/>
          <w:bCs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u w:val="single"/>
        </w:rPr>
        <w:t>4</w:t>
      </w:r>
      <w:r w:rsidRPr="00A442AD">
        <w:rPr>
          <w:rFonts w:ascii="Times New Roman" w:hAnsi="Times New Roman" w:cs="Times New Roman"/>
          <w:b/>
          <w:bCs/>
          <w:u w:val="single"/>
        </w:rPr>
        <w:t xml:space="preserve">: </w:t>
      </w:r>
      <w:r>
        <w:rPr>
          <w:rFonts w:ascii="Times New Roman" w:hAnsi="Times New Roman" w:cs="Times New Roman"/>
          <w:b/>
          <w:bCs/>
          <w:u w:val="single"/>
        </w:rPr>
        <w:t>M</w:t>
      </w:r>
      <w:r w:rsidRPr="00A442AD">
        <w:rPr>
          <w:rFonts w:ascii="Times New Roman" w:hAnsi="Times New Roman" w:cs="Times New Roman"/>
          <w:b/>
          <w:bCs/>
          <w:u w:val="single"/>
        </w:rPr>
        <w:t>ultivaria</w:t>
      </w:r>
      <w:r w:rsidR="00A33459">
        <w:rPr>
          <w:rFonts w:ascii="Times New Roman" w:hAnsi="Times New Roman" w:cs="Times New Roman"/>
          <w:b/>
          <w:bCs/>
          <w:u w:val="single"/>
        </w:rPr>
        <w:t>t</w:t>
      </w:r>
      <w:r w:rsidRPr="00A442AD">
        <w:rPr>
          <w:rFonts w:ascii="Times New Roman" w:hAnsi="Times New Roman" w:cs="Times New Roman"/>
          <w:b/>
          <w:bCs/>
          <w:u w:val="single"/>
        </w:rPr>
        <w:t xml:space="preserve">e </w:t>
      </w:r>
      <w:r>
        <w:rPr>
          <w:rFonts w:ascii="Times New Roman" w:hAnsi="Times New Roman" w:cs="Times New Roman"/>
          <w:b/>
          <w:bCs/>
          <w:u w:val="single"/>
        </w:rPr>
        <w:t>a</w:t>
      </w:r>
      <w:r w:rsidRPr="00A442AD">
        <w:rPr>
          <w:rFonts w:ascii="Times New Roman" w:hAnsi="Times New Roman" w:cs="Times New Roman"/>
          <w:b/>
          <w:bCs/>
          <w:u w:val="single"/>
        </w:rPr>
        <w:t>nalysis of protective or risk increasing factors for major amputation and/or death</w:t>
      </w:r>
    </w:p>
    <w:p w14:paraId="28CBD9CE" w14:textId="77777777" w:rsidR="00A442AD" w:rsidRPr="00706501" w:rsidRDefault="00A442AD">
      <w:pPr>
        <w:rPr>
          <w:rFonts w:ascii="Times New Roman" w:hAnsi="Times New Roman" w:cs="Times New Roman"/>
          <w:sz w:val="22"/>
          <w:szCs w:val="22"/>
        </w:rPr>
      </w:pPr>
    </w:p>
    <w:sectPr w:rsidR="00A442AD" w:rsidRPr="007065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01"/>
    <w:rsid w:val="000A3D18"/>
    <w:rsid w:val="002C7F68"/>
    <w:rsid w:val="005C2931"/>
    <w:rsid w:val="00706501"/>
    <w:rsid w:val="008E4F30"/>
    <w:rsid w:val="00906A30"/>
    <w:rsid w:val="00A10C47"/>
    <w:rsid w:val="00A33459"/>
    <w:rsid w:val="00A442AD"/>
    <w:rsid w:val="00E94BA2"/>
    <w:rsid w:val="00EC086D"/>
    <w:rsid w:val="00F7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670B"/>
  <w15:chartTrackingRefBased/>
  <w15:docId w15:val="{E2E01846-18B2-44E7-941E-0D42E81F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0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mer, Felicitas</dc:creator>
  <cp:keywords/>
  <dc:description/>
  <cp:lastModifiedBy>Nick Konstantinou</cp:lastModifiedBy>
  <cp:revision>8</cp:revision>
  <dcterms:created xsi:type="dcterms:W3CDTF">2022-09-05T00:37:00Z</dcterms:created>
  <dcterms:modified xsi:type="dcterms:W3CDTF">2022-10-23T16:00:00Z</dcterms:modified>
</cp:coreProperties>
</file>